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horzAnchor="margin" w:tblpY="360"/>
        <w:tblW w:w="0" w:type="auto"/>
        <w:tblLook w:val="04A0" w:firstRow="1" w:lastRow="0" w:firstColumn="1" w:lastColumn="0" w:noHBand="0" w:noVBand="1"/>
      </w:tblPr>
      <w:tblGrid>
        <w:gridCol w:w="1555"/>
        <w:gridCol w:w="3370"/>
        <w:gridCol w:w="3371"/>
      </w:tblGrid>
      <w:tr w:rsidR="000165E0" w:rsidRPr="00AE257F" w:rsidTr="00AE257F">
        <w:tc>
          <w:tcPr>
            <w:tcW w:w="1555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Key words</w:t>
            </w:r>
          </w:p>
        </w:tc>
        <w:tc>
          <w:tcPr>
            <w:tcW w:w="3370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Ovid SP</w:t>
            </w:r>
          </w:p>
        </w:tc>
        <w:tc>
          <w:tcPr>
            <w:tcW w:w="3371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ISI Web of Knowledge</w:t>
            </w:r>
          </w:p>
        </w:tc>
      </w:tr>
      <w:tr w:rsidR="000165E0" w:rsidRPr="00AE257F" w:rsidTr="00AE257F">
        <w:tc>
          <w:tcPr>
            <w:tcW w:w="1555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Alzheimer’s disease </w:t>
            </w:r>
          </w:p>
        </w:tc>
        <w:tc>
          <w:tcPr>
            <w:tcW w:w="3370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(Alzheimer or ((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Presenile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Senile) adj2 Dementia)).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71" w:type="dxa"/>
            <w:vAlign w:val="center"/>
          </w:tcPr>
          <w:p w:rsidR="000165E0" w:rsidRPr="00AE257F" w:rsidRDefault="00AE257F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TS=(Alzheimer or ((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Presenile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or Senile) near/2 Dementia))</w:t>
            </w:r>
          </w:p>
        </w:tc>
      </w:tr>
      <w:tr w:rsidR="000165E0" w:rsidRPr="00AE257F" w:rsidTr="00AE257F">
        <w:tc>
          <w:tcPr>
            <w:tcW w:w="1555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β-amyloid</w:t>
            </w:r>
          </w:p>
        </w:tc>
        <w:tc>
          <w:tcPr>
            <w:tcW w:w="3370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((Alzheimer adj2 beta) or (Alzheimer adj2 amyloid) or (beta adj2 amyloid) or ((Alzheimer or beta or amyloid) adj2 plaque) or "ABP" or "AD AP" or "Aβ" or "β amyloid"</w:t>
            </w: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abeta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" or "a beta").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71" w:type="dxa"/>
            <w:vAlign w:val="center"/>
          </w:tcPr>
          <w:p w:rsidR="000165E0" w:rsidRPr="00AE257F" w:rsidRDefault="00AE257F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TS=((Alzheimer near/2 beta) or (Alzheimer near/2 amyloid) or (beta near/2 amyloid) or ((Alzheimer or beta or amyloid) near/2 plaque) or "ABP" or "AD AP" or "Aβ" or "β amyloid" or "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abeta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" or "a beta")</w:t>
            </w:r>
          </w:p>
        </w:tc>
      </w:tr>
      <w:tr w:rsidR="000165E0" w:rsidRPr="00AE257F" w:rsidTr="00AE257F">
        <w:tc>
          <w:tcPr>
            <w:tcW w:w="1555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retina</w:t>
            </w:r>
          </w:p>
        </w:tc>
        <w:tc>
          <w:tcPr>
            <w:tcW w:w="3370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(retina or retinal or "Fundus Oculi" or "Macula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Lutea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" or "Fovea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Centralis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" or "Optic Disk").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71" w:type="dxa"/>
            <w:vAlign w:val="center"/>
          </w:tcPr>
          <w:p w:rsidR="000165E0" w:rsidRPr="00AE257F" w:rsidRDefault="00AE257F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TS=(retina or retinal or "Fundus Oculi" or "Macula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Lutea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" or "Fovea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Centralis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" or "Optic Disk")</w:t>
            </w:r>
          </w:p>
        </w:tc>
      </w:tr>
      <w:tr w:rsidR="000165E0" w:rsidRPr="00AE257F" w:rsidTr="00AE257F">
        <w:tc>
          <w:tcPr>
            <w:tcW w:w="1555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pathologic or histologic or immune or fluorescent</w:t>
            </w: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3370" w:type="dxa"/>
            <w:vAlign w:val="center"/>
          </w:tcPr>
          <w:p w:rsidR="000165E0" w:rsidRPr="00AE257F" w:rsidRDefault="000165E0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neuropahologic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* or pathologic* or histologic*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histopathologic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immun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* or anti*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fluor?metric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fluorescen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371" w:type="dxa"/>
            <w:vAlign w:val="center"/>
          </w:tcPr>
          <w:p w:rsidR="000165E0" w:rsidRPr="00AE257F" w:rsidRDefault="00AE257F" w:rsidP="00AE25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TS=</w:t>
            </w:r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neuropahologic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* or pathologic* or histologic*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histopathologic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immun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* or anti*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fluor?metric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fluorescen</w:t>
            </w:r>
            <w:proofErr w:type="spellEnd"/>
            <w:r w:rsidRPr="00AE257F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</w:tr>
    </w:tbl>
    <w:p w:rsidR="003E21F9" w:rsidRPr="00AE257F" w:rsidRDefault="00BD4A37">
      <w:pPr>
        <w:rPr>
          <w:rFonts w:ascii="Times New Roman" w:hAnsi="Times New Roman" w:cs="Times New Roman"/>
          <w:sz w:val="24"/>
          <w:szCs w:val="24"/>
        </w:rPr>
      </w:pPr>
    </w:p>
    <w:p w:rsidR="00AE257F" w:rsidRPr="00BD4A37" w:rsidRDefault="00AE257F">
      <w:pPr>
        <w:rPr>
          <w:rFonts w:ascii="Times New Roman" w:hAnsi="Times New Roman" w:cs="Times New Roman"/>
          <w:b/>
          <w:sz w:val="24"/>
          <w:szCs w:val="24"/>
        </w:rPr>
      </w:pPr>
      <w:r w:rsidRPr="00BD4A37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="00BD4A37">
        <w:rPr>
          <w:rFonts w:ascii="Times New Roman" w:hAnsi="Times New Roman" w:cs="Times New Roman"/>
          <w:b/>
          <w:sz w:val="24"/>
          <w:szCs w:val="24"/>
        </w:rPr>
        <w:t xml:space="preserve"> D</w:t>
      </w:r>
      <w:r w:rsidRPr="00BD4A37">
        <w:rPr>
          <w:rFonts w:ascii="Times New Roman" w:hAnsi="Times New Roman" w:cs="Times New Roman"/>
          <w:b/>
          <w:sz w:val="24"/>
          <w:szCs w:val="24"/>
        </w:rPr>
        <w:t>etailed electron</w:t>
      </w:r>
      <w:bookmarkStart w:id="0" w:name="_GoBack"/>
      <w:bookmarkEnd w:id="0"/>
      <w:r w:rsidRPr="00BD4A37">
        <w:rPr>
          <w:rFonts w:ascii="Times New Roman" w:hAnsi="Times New Roman" w:cs="Times New Roman"/>
          <w:b/>
          <w:sz w:val="24"/>
          <w:szCs w:val="24"/>
        </w:rPr>
        <w:t>ic search strategies</w:t>
      </w:r>
    </w:p>
    <w:sectPr w:rsidR="00AE257F" w:rsidRPr="00BD4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ACD"/>
    <w:rsid w:val="000165E0"/>
    <w:rsid w:val="00456501"/>
    <w:rsid w:val="004D66B1"/>
    <w:rsid w:val="006F6ACD"/>
    <w:rsid w:val="00AE257F"/>
    <w:rsid w:val="00BD4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3F6A06-107E-493A-BE23-E346ADAD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65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0165E0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0165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62C442-7283-4B16-826D-F2D3C9B8102C}"/>
</file>

<file path=customXml/itemProps2.xml><?xml version="1.0" encoding="utf-8"?>
<ds:datastoreItem xmlns:ds="http://schemas.openxmlformats.org/officeDocument/2006/customXml" ds:itemID="{56ACD944-D426-4114-9A41-E15AC886C091}"/>
</file>

<file path=customXml/itemProps3.xml><?xml version="1.0" encoding="utf-8"?>
<ds:datastoreItem xmlns:ds="http://schemas.openxmlformats.org/officeDocument/2006/customXml" ds:itemID="{CE2DE841-3716-46DA-A5ED-E67157BAD8B7}"/>
</file>

<file path=customXml/itemProps4.xml><?xml version="1.0" encoding="utf-8"?>
<ds:datastoreItem xmlns:ds="http://schemas.openxmlformats.org/officeDocument/2006/customXml" ds:itemID="{3F14B8DB-2846-4D2B-92E9-C07D1DFC25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andy</dc:creator>
  <cp:keywords/>
  <dc:description/>
  <cp:lastModifiedBy>jiang andy</cp:lastModifiedBy>
  <cp:revision>3</cp:revision>
  <dcterms:created xsi:type="dcterms:W3CDTF">2016-09-15T09:10:00Z</dcterms:created>
  <dcterms:modified xsi:type="dcterms:W3CDTF">2016-09-15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